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  <w:t>Additional table. Details of Primers used for RAPD and ISSR based genetic varianc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56360</wp:posOffset>
                </wp:positionH>
                <wp:positionV relativeFrom="page">
                  <wp:posOffset>1829435</wp:posOffset>
                </wp:positionV>
                <wp:extent cx="3409950" cy="2861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9950" cy="2861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7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90"/>
                              <w:gridCol w:w="1197"/>
                              <w:gridCol w:w="3283"/>
                            </w:tblGrid>
                            <w:tr>
                              <w:trPr/>
                              <w:tc>
                                <w:tcPr>
                                  <w:tcW w:w="89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. No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328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rimer sequence (5´–3´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PA-02</w:t>
                                  </w:r>
                                </w:p>
                              </w:tc>
                              <w:tc>
                                <w:tcPr>
                                  <w:tcW w:w="328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TGAGGC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PA-03</w:t>
                                  </w:r>
                                </w:p>
                              </w:tc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TCAGC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PA-04</w:t>
                                  </w:r>
                                </w:p>
                              </w:tc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ATCGGG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PB-04</w:t>
                                  </w:r>
                                </w:p>
                              </w:tc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GACTGGA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PB-05</w:t>
                                  </w:r>
                                </w:p>
                              </w:tc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CGCC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PC-02</w:t>
                                  </w:r>
                                </w:p>
                              </w:tc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TGAGGC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PC-07</w:t>
                                  </w:r>
                                </w:p>
                              </w:tc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TCCCGAC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PC-16</w:t>
                                  </w:r>
                                </w:p>
                              </w:tc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CACTC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PD-11</w:t>
                                  </w:r>
                                </w:p>
                              </w:tc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CGCCA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PD-18</w:t>
                                  </w:r>
                                </w:p>
                              </w:tc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AGAGCC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SSR A1</w:t>
                                  </w:r>
                                </w:p>
                              </w:tc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AGAGAGAGAGAG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SSR A3</w:t>
                                  </w:r>
                                </w:p>
                              </w:tc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CACACACACACAC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SSR 33</w:t>
                                  </w:r>
                                </w:p>
                              </w:tc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AGAGAGAGAGAG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SSR 35</w:t>
                                  </w:r>
                                </w:p>
                              </w:tc>
                              <w:tc>
                                <w:tcPr>
                                  <w:tcW w:w="3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AGAGAGAGAGAGA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SSR 67</w:t>
                                  </w:r>
                                </w:p>
                              </w:tc>
                              <w:tc>
                                <w:tcPr>
                                  <w:tcW w:w="328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CTCTCTCTCTCTCC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8.5pt;height:225.3pt;mso-wrap-distance-left:9pt;mso-wrap-distance-right:9pt;mso-wrap-distance-top:0pt;mso-wrap-distance-bottom:0pt;margin-top:144.05pt;mso-position-vertical-relative:page;margin-left:106.8pt;mso-position-horizontal-relative:page">
                <v:fill opacity="0f"/>
                <v:textbox inset="0in,0in,0in,0in">
                  <w:txbxContent>
                    <w:tbl>
                      <w:tblPr>
                        <w:tblW w:w="537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90"/>
                        <w:gridCol w:w="1197"/>
                        <w:gridCol w:w="3283"/>
                      </w:tblGrid>
                      <w:tr>
                        <w:trPr/>
                        <w:tc>
                          <w:tcPr>
                            <w:tcW w:w="89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. No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rimers</w:t>
                            </w:r>
                          </w:p>
                        </w:tc>
                        <w:tc>
                          <w:tcPr>
                            <w:tcW w:w="328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rimer sequence (5´–3´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PA-02</w:t>
                            </w:r>
                          </w:p>
                        </w:tc>
                        <w:tc>
                          <w:tcPr>
                            <w:tcW w:w="328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TGAGGC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PA-03</w:t>
                            </w:r>
                          </w:p>
                        </w:tc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TCAGC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PA-04</w:t>
                            </w:r>
                          </w:p>
                        </w:tc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ATCGGG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PB-04</w:t>
                            </w:r>
                          </w:p>
                        </w:tc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GACTGGA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PB-05</w:t>
                            </w:r>
                          </w:p>
                        </w:tc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CGCC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PC-02</w:t>
                            </w:r>
                          </w:p>
                        </w:tc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TGAGGC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PC-07</w:t>
                            </w:r>
                          </w:p>
                        </w:tc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TCCCGAC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PC-16</w:t>
                            </w:r>
                          </w:p>
                        </w:tc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CACTC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PD-11</w:t>
                            </w:r>
                          </w:p>
                        </w:tc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CGCCA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PD-18</w:t>
                            </w:r>
                          </w:p>
                        </w:tc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AGAGCC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SSR A1</w:t>
                            </w:r>
                          </w:p>
                        </w:tc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AGAGAGAGAGAG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SSR A3</w:t>
                            </w:r>
                          </w:p>
                        </w:tc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CACACACACACAC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SSR 33</w:t>
                            </w:r>
                          </w:p>
                        </w:tc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AGAGAGAGAGAG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SSR 35</w:t>
                            </w:r>
                          </w:p>
                        </w:tc>
                        <w:tc>
                          <w:tcPr>
                            <w:tcW w:w="3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AGAGAGAGAGAGA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SSR 67</w:t>
                            </w:r>
                          </w:p>
                        </w:tc>
                        <w:tc>
                          <w:tcPr>
                            <w:tcW w:w="328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CTCTCTCTCTCTCC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ab/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ab/>
        <w:t>S.No. 1 to 10 RAPD primers; S.no. 11 to 15 ISSR primers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275" w:leader="none"/>
        </w:tabs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12:51:00Z</dcterms:created>
  <dc:creator>Dr. MR</dc:creator>
  <dc:description/>
  <cp:keywords/>
  <dc:language>en-US</dc:language>
  <cp:lastModifiedBy>ampriya</cp:lastModifiedBy>
  <dcterms:modified xsi:type="dcterms:W3CDTF">2013-10-02T08:09:00Z</dcterms:modified>
  <cp:revision>7</cp:revision>
  <dc:subject/>
  <dc:title/>
</cp:coreProperties>
</file>